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EC7377" w14:textId="77777777" w:rsidR="00183DB0" w:rsidRDefault="00183DB0" w:rsidP="00183DB0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iAUC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14:paraId="7C166C67" w14:textId="77777777" w:rsidR="00183DB0" w:rsidRDefault="00183DB0" w:rsidP="00183DB0">
      <w:pPr>
        <w:pStyle w:val="Caption"/>
        <w:bidi w:val="0"/>
        <w:rPr>
          <w:rFonts w:asciiTheme="majorBidi" w:hAnsiTheme="majorBidi" w:cstheme="majorBidi"/>
          <w:b/>
          <w:bCs/>
        </w:rPr>
      </w:pPr>
      <w:r>
        <w:object w:dxaOrig="12526" w:dyaOrig="5292" w14:anchorId="671419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8pt;height:222pt" o:ole="">
            <v:imagedata r:id="rId4" o:title=""/>
          </v:shape>
          <o:OLEObject Type="Embed" ProgID="Prism9.Document" ShapeID="_x0000_i1025" DrawAspect="Content" ObjectID="_1796402176" r:id="rId5"/>
        </w:object>
      </w:r>
      <w:r w:rsidRPr="000E3B4A">
        <w:rPr>
          <w:rFonts w:asciiTheme="majorBidi" w:hAnsiTheme="majorBidi" w:cstheme="majorBidi"/>
          <w:b/>
          <w:bCs/>
        </w:rPr>
        <w:t xml:space="preserve"> </w:t>
      </w:r>
    </w:p>
    <w:p w14:paraId="034992E6" w14:textId="1F301870" w:rsidR="00183DB0" w:rsidRDefault="00183DB0" w:rsidP="00183DB0">
      <w:pPr>
        <w:pStyle w:val="Caption"/>
        <w:bidi w:val="0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B34B03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F34F5B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(A) IL-6 concentrations at </w:t>
      </w:r>
      <w:proofErr w:type="spellStart"/>
      <w:r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all time</w:t>
      </w:r>
      <w:proofErr w:type="spellEnd"/>
      <w:r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points during each experimental session. (B) AUC for IL-6 </w:t>
      </w:r>
      <w:r w:rsidR="00E853DD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n response to the meal (AUC for 0 min to 75 min)</w:t>
      </w:r>
      <w:r w:rsid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 (C)</w:t>
      </w:r>
      <w:r w:rsidR="00E853DD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853DD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AUC for IL-6 </w:t>
      </w:r>
      <w:r w:rsidR="00E853DD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n response to the exercise (AUC for 75 min to 195 min)</w:t>
      </w:r>
      <w:r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</w:p>
    <w:p w14:paraId="15FE6C95" w14:textId="77777777" w:rsidR="00183DB0" w:rsidRDefault="00183DB0">
      <w:pPr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br w:type="page"/>
      </w:r>
    </w:p>
    <w:p w14:paraId="0AA5EBB1" w14:textId="77777777" w:rsidR="00183DB0" w:rsidRDefault="00183DB0" w:rsidP="00183DB0">
      <w:r>
        <w:object w:dxaOrig="12528" w:dyaOrig="5359" w14:anchorId="09296A66">
          <v:shape id="_x0000_i1026" type="#_x0000_t75" style="width:486pt;height:228pt" o:ole="">
            <v:imagedata r:id="rId6" o:title=""/>
          </v:shape>
          <o:OLEObject Type="Embed" ProgID="Prism9.Document" ShapeID="_x0000_i1026" DrawAspect="Content" ObjectID="_1796402177" r:id="rId7"/>
        </w:object>
      </w:r>
    </w:p>
    <w:p w14:paraId="0CE0C0AC" w14:textId="132648B2" w:rsidR="00F553D6" w:rsidRDefault="00183DB0" w:rsidP="00F553D6">
      <w:pPr>
        <w:pStyle w:val="Caption"/>
        <w:bidi w:val="0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942E9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B34B03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 w:rsidRPr="00942E9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42E9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942E9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942E9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(A)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Irisin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concentrations at </w:t>
      </w:r>
      <w:proofErr w:type="spellStart"/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all time</w:t>
      </w:r>
      <w:proofErr w:type="spellEnd"/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points during each experimental session. (B) AUC for 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risin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n response to the meal (AUC for 0 min to 75 min)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 (C)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AUC for I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risin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n response to the exercise (AUC for 75 min to 195 min)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</w:p>
    <w:p w14:paraId="1A4F8D3D" w14:textId="254C4700" w:rsidR="00183DB0" w:rsidRPr="00F34F5B" w:rsidRDefault="00183DB0" w:rsidP="00183DB0">
      <w:pPr>
        <w:pStyle w:val="Caption"/>
        <w:bidi w:val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78EA2FE1" w14:textId="77777777" w:rsidR="00183DB0" w:rsidRDefault="00183DB0" w:rsidP="00183DB0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4B3BB8F5" w14:textId="77777777" w:rsidR="00183DB0" w:rsidRDefault="00183DB0" w:rsidP="00183DB0">
      <w:r>
        <w:object w:dxaOrig="12684" w:dyaOrig="5122" w14:anchorId="14E38427">
          <v:shape id="_x0000_i1027" type="#_x0000_t75" style="width:492pt;height:222pt" o:ole="">
            <v:imagedata r:id="rId8" o:title=""/>
          </v:shape>
          <o:OLEObject Type="Embed" ProgID="Prism9.Document" ShapeID="_x0000_i1027" DrawAspect="Content" ObjectID="_1796402178" r:id="rId9"/>
        </w:object>
      </w:r>
    </w:p>
    <w:p w14:paraId="5AF1EB35" w14:textId="3EBF9D7F" w:rsidR="00F553D6" w:rsidRDefault="00183DB0" w:rsidP="00F553D6">
      <w:pPr>
        <w:pStyle w:val="Caption"/>
        <w:bidi w:val="0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07725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B34B03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3 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(A) IL-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7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concentrations at </w:t>
      </w:r>
      <w:proofErr w:type="spellStart"/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all time</w:t>
      </w:r>
      <w:proofErr w:type="spellEnd"/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points during each experimental session. (B) AUC for IL-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7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n response to the meal (AUC for 0 min to 75 min)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 (C)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AUC for IL-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7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n response to the exercise (AUC for 75 min to 195 min)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</w:p>
    <w:p w14:paraId="4D337056" w14:textId="0DD9490B" w:rsidR="00183DB0" w:rsidRDefault="00183DB0" w:rsidP="00183DB0">
      <w:pPr>
        <w:pStyle w:val="Caption"/>
        <w:bidi w:val="0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7970AB90" w14:textId="77777777" w:rsidR="00183DB0" w:rsidRDefault="00183DB0">
      <w:pPr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br w:type="page"/>
      </w:r>
    </w:p>
    <w:p w14:paraId="344FEFF1" w14:textId="77777777" w:rsidR="00183DB0" w:rsidRDefault="00183DB0" w:rsidP="00183DB0">
      <w:r>
        <w:object w:dxaOrig="12516" w:dyaOrig="5172" w14:anchorId="77518F60">
          <v:shape id="_x0000_i1028" type="#_x0000_t75" style="width:468pt;height:228pt" o:ole="">
            <v:imagedata r:id="rId10" o:title=""/>
          </v:shape>
          <o:OLEObject Type="Embed" ProgID="Prism9.Document" ShapeID="_x0000_i1028" DrawAspect="Content" ObjectID="_1796402179" r:id="rId11"/>
        </w:object>
      </w:r>
    </w:p>
    <w:p w14:paraId="0EC6D4C5" w14:textId="5809D9E4" w:rsidR="00F553D6" w:rsidRDefault="00183DB0" w:rsidP="00F553D6">
      <w:pPr>
        <w:pStyle w:val="Caption"/>
        <w:bidi w:val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07725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B34B03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4 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(A) 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Leptin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concentrations at </w:t>
      </w:r>
      <w:proofErr w:type="spellStart"/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all time</w:t>
      </w:r>
      <w:proofErr w:type="spellEnd"/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points during each experimental session. (B) AUC for 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Leptin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n response to the meal (AUC for 0 min to 75 min)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 (C)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AUC for 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Leptin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n response to the exercise (AUC for 75 min to 195 min)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</w:p>
    <w:p w14:paraId="79B4C79D" w14:textId="7CDD449B" w:rsidR="00183DB0" w:rsidRDefault="00183DB0" w:rsidP="00F553D6">
      <w:pPr>
        <w:pStyle w:val="Caption"/>
        <w:bidi w:val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275AD4C9" w14:textId="77777777" w:rsidR="00183DB0" w:rsidRDefault="00183DB0" w:rsidP="00183DB0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62A1FB82" w14:textId="77777777" w:rsidR="00183DB0" w:rsidRDefault="00183DB0" w:rsidP="00183DB0">
      <w:r>
        <w:object w:dxaOrig="12523" w:dyaOrig="5145" w14:anchorId="0EF65375">
          <v:shape id="_x0000_i1029" type="#_x0000_t75" style="width:492pt;height:228pt" o:ole="">
            <v:imagedata r:id="rId12" o:title=""/>
          </v:shape>
          <o:OLEObject Type="Embed" ProgID="Prism9.Document" ShapeID="_x0000_i1029" DrawAspect="Content" ObjectID="_1796402180" r:id="rId13"/>
        </w:object>
      </w:r>
    </w:p>
    <w:p w14:paraId="1C9263BB" w14:textId="62F7EAAB" w:rsidR="00F553D6" w:rsidRDefault="00183DB0" w:rsidP="00F553D6">
      <w:pPr>
        <w:pStyle w:val="Caption"/>
        <w:bidi w:val="0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07725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B34B03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bookmarkStart w:id="0" w:name="_GoBack"/>
      <w:bookmarkEnd w:id="0"/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5 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(A) 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NPY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concentrations at </w:t>
      </w:r>
      <w:proofErr w:type="spellStart"/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all time</w:t>
      </w:r>
      <w:proofErr w:type="spellEnd"/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points during each experimental session. (B) AUC for 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NPY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n response to the meal (AUC for 0 min to 75 min)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 (C)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AUC for </w:t>
      </w:r>
      <w:r w:rsidR="00F553D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NPY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53D6" w:rsidRPr="00E853D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n response to the exercise (AUC for 75 min to 195 min)</w:t>
      </w:r>
      <w:r w:rsidR="00F553D6" w:rsidRPr="00F34F5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</w:p>
    <w:p w14:paraId="11E30F94" w14:textId="3708BB46" w:rsidR="00183DB0" w:rsidRDefault="00183DB0" w:rsidP="00F553D6">
      <w:pPr>
        <w:pStyle w:val="Caption"/>
        <w:bidi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sectPr w:rsidR="00183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7"/>
  </w:docVars>
  <w:rsids>
    <w:rsidRoot w:val="00C92365"/>
    <w:rsid w:val="000026DD"/>
    <w:rsid w:val="00183DB0"/>
    <w:rsid w:val="00B34B03"/>
    <w:rsid w:val="00C35412"/>
    <w:rsid w:val="00C92365"/>
    <w:rsid w:val="00E853DD"/>
    <w:rsid w:val="00F5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25241"/>
  <w15:chartTrackingRefBased/>
  <w15:docId w15:val="{1CC9CD5E-02AF-4C41-A03D-7EFFE8694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3DB0"/>
    <w:pPr>
      <w:bidi/>
      <w:spacing w:after="200" w:line="240" w:lineRule="auto"/>
    </w:pPr>
    <w:rPr>
      <w:i/>
      <w:iCs/>
      <w:color w:val="44546A" w:themeColor="text2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266</Words>
  <Characters>1098</Characters>
  <Application>Microsoft Office Word</Application>
  <DocSecurity>0</DocSecurity>
  <Lines>34</Lines>
  <Paragraphs>8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Khodabandeh</dc:creator>
  <cp:keywords/>
  <dc:description/>
  <cp:lastModifiedBy>S3G_Log_For_Missing_Part_Label</cp:lastModifiedBy>
  <cp:revision>4</cp:revision>
  <dcterms:created xsi:type="dcterms:W3CDTF">2024-12-12T05:54:00Z</dcterms:created>
  <dcterms:modified xsi:type="dcterms:W3CDTF">2024-12-22T14:19:00Z</dcterms:modified>
</cp:coreProperties>
</file>